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9: Table S7</w:t>
      </w:r>
      <w:r>
        <w:rPr>
          <w:rFonts w:cs="Times New Roman" w:ascii="Times New Roman" w:hAnsi="Times New Roman"/>
          <w:sz w:val="24"/>
        </w:rPr>
        <w:t>. Enriched KEGG pathways among genes containing missense SNPs or stop gained/loss variants in Mongolian sheep but not in Small-tailed Han sheep or Duolang sheep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914"/>
        <w:gridCol w:w="559"/>
        <w:gridCol w:w="742"/>
        <w:gridCol w:w="4984"/>
      </w:tblGrid>
      <w:tr>
        <w:trPr>
          <w:trHeight w:val="285" w:hRule="atLeast"/>
        </w:trPr>
        <w:tc>
          <w:tcPr>
            <w:tcW w:w="13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gory</w:t>
            </w:r>
          </w:p>
        </w:tc>
        <w:tc>
          <w:tcPr>
            <w:tcW w:w="19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m</w:t>
            </w:r>
          </w:p>
        </w:tc>
        <w:tc>
          <w:tcPr>
            <w:tcW w:w="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unt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49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</w:tr>
      <w:tr>
        <w:trPr>
          <w:trHeight w:val="285" w:hRule="atLeast"/>
        </w:trPr>
        <w:tc>
          <w:tcPr>
            <w:tcW w:w="137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1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601:Glycosphingolipid biosynthesis</w:t>
            </w:r>
          </w:p>
        </w:tc>
        <w:tc>
          <w:tcPr>
            <w:tcW w:w="55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4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176</w:t>
            </w:r>
          </w:p>
        </w:tc>
        <w:tc>
          <w:tcPr>
            <w:tcW w:w="49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3GAL3, B3GNT5, B3GALT2, B3GALT1, B3GALT5, B3GNT4, ST3GAL4, FUT3, FUT1, B3GNT2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270:Cysteine and methionine metabolism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75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C, LDHB, LDHA, SRM, BHMT, MTAP, AHCYL2, APIP, AMD1, SMS, CBS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380:Tryptophan metabolism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719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RS, KYNU, ALDH7A1, MAOA, IDO2, WARS2, KMO, OGDH, HADH, HADHA, AFMID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4012:ErbB signaling pathway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20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CA, NRG3, CAMK2G, ELK1, MAPK1, NRAS, PTK2, PAK3, GSK3B, NCK1, ARAF, GAB1, CAMK2D, SHC1, PAK1, AREG, MAP2K7, ABL2, AKT2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5412:Arrhythmogenic right ventricular cardiomyopathy (ARVC)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51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N4, CACNG7, CACNG6, GJA1, CACNB3, CACNG3, CACNA2D3, CTNNA1, CTNNA3, CTNNB1, DES, SGCG, ATP2A2, DSC2, CACNA1F, SGCA, SGCB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4010:MAPK signaling pathway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75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F6, IL1R2, FGF5, MAPKAPK5, GNA12, MAP4K2, DUSP10, ELK1, CACNB3, TGFB1, ATF2, TGFB2, MAP3K7, HSPA1L, MAP3K4, ELK4, MAP3K2, PLA2G12A, RASGRP2, PAK1, TRAF6, NFATC2, FGF1, MAP2K7, RASA1, AKT2, PRKCA, NTF4, TAOK2, NLK, CACNG7, TAOK3, CACNG6, NR4A1, FGF22, CACNG3, ECSIT, FGF20, CACNA2D3, MAP4K3, MAPK1, NRAS, HSPB1, CACNA1F, MAPK8IP1, CD14, NGF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531:Glycosaminoglycan degradation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568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GSNAT, GNS, HYAL2, HYAL3, HPSE, HEXA, GALNS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640:Propanoate metabolism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21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C, LDHB, LDHA, MUT, ALDH7A1, MCEE, ACACA, SUCLA2, HADHA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5410:Hypertrophic cardiomyopathy (HCM)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17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NG7, CACNG6, PRKAG2, CACNB3, CACNG3, CACNA2D3, TPM1, TPM4, TGFB1, TGFB2, DES, SGCG, ATP2A2, PRKAA1, PRKAA2, CACNA1F, SGCA, SGCB</w:t>
            </w:r>
          </w:p>
        </w:tc>
      </w:tr>
      <w:tr>
        <w:trPr>
          <w:trHeight w:val="285" w:hRule="atLeast"/>
        </w:trPr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4530:Tight junction</w:t>
            </w:r>
          </w:p>
        </w:tc>
        <w:tc>
          <w:tcPr>
            <w:tcW w:w="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169</w:t>
            </w:r>
          </w:p>
        </w:tc>
        <w:tc>
          <w:tcPr>
            <w:tcW w:w="4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DN17, GNAI3, CLDN14, CTNNB1, EXOC3, PPP2R2B, AKT2, PRKCA, MAGI2, ACTN4, HCLS1, CSNK2B, PRKCI, MPP5, MYLPF, CRB3, MYL12B, CLDN20, CTNNA1, CTNNA3, NRAS, CGN, CLDN1, CLDN2, JAM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05:00Z</dcterms:created>
  <dc:creator>cbaylon</dc:creator>
  <dc:description/>
  <cp:keywords/>
  <dc:language>en-US</dc:language>
  <cp:lastModifiedBy>cbaylon</cp:lastModifiedBy>
  <dcterms:modified xsi:type="dcterms:W3CDTF">2016-10-27T03:24:00Z</dcterms:modified>
  <cp:revision>2</cp:revision>
  <dc:subject/>
  <dc:title/>
</cp:coreProperties>
</file>